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4C27F" w14:textId="77777777" w:rsidR="00603938" w:rsidRPr="007822EB" w:rsidRDefault="00C809DF" w:rsidP="00BD36A1">
      <w:pPr>
        <w:spacing w:afterLines="50" w:after="156" w:line="480" w:lineRule="auto"/>
        <w:jc w:val="center"/>
        <w:rPr>
          <w:rFonts w:ascii="Times New Roman" w:eastAsia="Microsoft YaHei" w:hAnsi="Times New Roman"/>
          <w:color w:val="auto"/>
          <w:spacing w:val="15"/>
          <w:sz w:val="28"/>
          <w:szCs w:val="28"/>
        </w:rPr>
      </w:pPr>
      <w:r w:rsidRPr="007822EB">
        <w:rPr>
          <w:rFonts w:ascii="Times New Roman" w:eastAsia="Microsoft YaHei" w:hAnsi="Times New Roman"/>
          <w:color w:val="auto"/>
          <w:spacing w:val="15"/>
          <w:sz w:val="28"/>
          <w:szCs w:val="28"/>
        </w:rPr>
        <w:t>Supplementary Material</w:t>
      </w:r>
    </w:p>
    <w:p w14:paraId="59362CEB" w14:textId="77777777" w:rsidR="00603938" w:rsidRPr="007822EB" w:rsidRDefault="00C809DF" w:rsidP="00BD36A1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Enhanced Homing and Efficacy of HER2</w:t>
      </w:r>
      <w:bookmarkStart w:id="0" w:name="_GoBack"/>
      <w:bookmarkEnd w:id="0"/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-CAR T Cells via CXCR5/CCR6 Co-Expression for HER2-Positive NSCLC</w:t>
      </w:r>
    </w:p>
    <w:p w14:paraId="0E6628B6" w14:textId="77777777" w:rsidR="00603938" w:rsidRPr="007822EB" w:rsidRDefault="00C809DF" w:rsidP="00BD36A1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Xiaoyuan Hu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1#</w:t>
      </w:r>
      <w:r w:rsidRPr="007822EB">
        <w:rPr>
          <w:rFonts w:ascii="Times New Roman" w:hAnsi="Times New Roman"/>
          <w:color w:val="auto"/>
          <w:sz w:val="24"/>
          <w:szCs w:val="24"/>
        </w:rPr>
        <w:t>, Chunlei Ge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 w:hint="eastAsia"/>
          <w:color w:val="auto"/>
          <w:sz w:val="24"/>
          <w:szCs w:val="24"/>
          <w:vertAlign w:val="superscript"/>
        </w:rPr>
        <w:t>#</w:t>
      </w:r>
      <w:r w:rsidRPr="007822EB">
        <w:rPr>
          <w:rFonts w:ascii="Times New Roman" w:hAnsi="Times New Roman"/>
          <w:color w:val="auto"/>
          <w:sz w:val="24"/>
          <w:szCs w:val="24"/>
        </w:rPr>
        <w:t>, Caixiu Huang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#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Dan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He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>, Xiaoxuan Yao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>, Jiaxing Cheng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>, Jiyin Guo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>, Ke Li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>, Yunshan Ye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, </w:t>
      </w:r>
      <w:bookmarkStart w:id="1" w:name="OLE_LINK72"/>
      <w:bookmarkStart w:id="2" w:name="OLE_LINK73"/>
      <w:r w:rsidRPr="007822EB">
        <w:rPr>
          <w:rFonts w:ascii="Times New Roman" w:hAnsi="Times New Roman"/>
          <w:color w:val="auto"/>
          <w:sz w:val="24"/>
          <w:szCs w:val="24"/>
        </w:rPr>
        <w:t>Li Li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Jianchuan Xia</w:t>
      </w:r>
      <w:r w:rsidRPr="007822EB">
        <w:rPr>
          <w:rFonts w:ascii="Times New Roman" w:hAnsi="Times New Roman" w:hint="eastAsia"/>
          <w:color w:val="auto"/>
          <w:sz w:val="24"/>
          <w:szCs w:val="24"/>
          <w:vertAlign w:val="superscript"/>
        </w:rPr>
        <w:t>2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, </w:t>
      </w:r>
      <w:r w:rsidRPr="007822EB">
        <w:rPr>
          <w:rFonts w:ascii="Times New Roman" w:hAnsi="Times New Roman"/>
          <w:color w:val="auto"/>
          <w:sz w:val="24"/>
          <w:szCs w:val="24"/>
        </w:rPr>
        <w:t>Tao Li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*</w:t>
      </w:r>
      <w:r w:rsidRPr="007822EB">
        <w:rPr>
          <w:rFonts w:ascii="Times New Roman" w:hAnsi="Times New Roman"/>
          <w:color w:val="auto"/>
          <w:sz w:val="24"/>
          <w:szCs w:val="24"/>
        </w:rPr>
        <w:t>, Hong Yao</w:t>
      </w:r>
      <w:r w:rsidRPr="007822EB">
        <w:rPr>
          <w:rFonts w:ascii="Times New Roman" w:hAnsi="Times New Roman"/>
          <w:color w:val="auto"/>
          <w:sz w:val="24"/>
          <w:szCs w:val="24"/>
          <w:vertAlign w:val="superscript"/>
        </w:rPr>
        <w:t>1*</w:t>
      </w:r>
      <w:bookmarkEnd w:id="1"/>
      <w:bookmarkEnd w:id="2"/>
      <w:r w:rsidRPr="007822EB">
        <w:rPr>
          <w:rFonts w:ascii="Times New Roman" w:hAnsi="Times New Roman"/>
          <w:color w:val="auto"/>
          <w:sz w:val="24"/>
          <w:szCs w:val="24"/>
        </w:rPr>
        <w:t>.</w:t>
      </w:r>
    </w:p>
    <w:p w14:paraId="003492D5" w14:textId="77777777" w:rsidR="00603938" w:rsidRPr="007822EB" w:rsidRDefault="00C809DF" w:rsidP="00BD36A1">
      <w:pPr>
        <w:suppressAutoHyphens w:val="0"/>
        <w:spacing w:line="480" w:lineRule="auto"/>
        <w:rPr>
          <w:rFonts w:ascii="Times New Roman" w:hAnsi="Times New Roman"/>
          <w:b/>
          <w:bCs/>
          <w:i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iCs/>
          <w:color w:val="auto"/>
          <w:sz w:val="24"/>
          <w:szCs w:val="24"/>
        </w:rPr>
        <w:t>A</w:t>
      </w:r>
      <w:r w:rsidRPr="007822EB">
        <w:rPr>
          <w:rFonts w:ascii="Times New Roman" w:hAnsi="Times New Roman" w:hint="eastAsia"/>
          <w:b/>
          <w:bCs/>
          <w:iCs/>
          <w:color w:val="auto"/>
          <w:sz w:val="24"/>
          <w:szCs w:val="24"/>
        </w:rPr>
        <w:t>FFILIATIONS</w:t>
      </w:r>
      <w:r w:rsidRPr="007822EB">
        <w:rPr>
          <w:rFonts w:ascii="Times New Roman" w:hAnsi="Times New Roman"/>
          <w:b/>
          <w:bCs/>
          <w:iCs/>
          <w:color w:val="auto"/>
          <w:sz w:val="24"/>
          <w:szCs w:val="24"/>
        </w:rPr>
        <w:t>:</w:t>
      </w:r>
    </w:p>
    <w:p w14:paraId="7BF19824" w14:textId="77777777" w:rsidR="00603938" w:rsidRPr="007822EB" w:rsidRDefault="00C809DF" w:rsidP="00BD36A1">
      <w:pPr>
        <w:adjustRightInd w:val="0"/>
        <w:snapToGri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  <w:lang w:bidi="ar"/>
        </w:rPr>
        <w:t xml:space="preserve">1 </w:t>
      </w:r>
      <w:bookmarkStart w:id="3" w:name="OLE_LINK24"/>
      <w:r w:rsidRPr="007822EB">
        <w:rPr>
          <w:rFonts w:ascii="Times New Roman" w:hAnsi="Times New Roman"/>
          <w:color w:val="auto"/>
          <w:sz w:val="24"/>
          <w:szCs w:val="24"/>
          <w:lang w:bidi="ar"/>
        </w:rPr>
        <w:t>Cancer Biotherapy Center&amp; Cancer Research Institute, The Third Affiliated Hospital of Kunming Medical University, Yunnan Cancer Hospital, Peking University Cancer Hospital Yunnan, Kunming, China.</w:t>
      </w:r>
      <w:bookmarkEnd w:id="3"/>
    </w:p>
    <w:p w14:paraId="7E66A811" w14:textId="77777777" w:rsidR="00603938" w:rsidRPr="007822EB" w:rsidRDefault="00C809DF" w:rsidP="00BD36A1">
      <w:pPr>
        <w:adjustRightInd w:val="0"/>
        <w:snapToGri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  <w:lang w:bidi="ar"/>
        </w:rPr>
        <w:t>2 State Key Laboratory of Oncology in South China, Guangdong Provincial Clinical Research Center for Cancer, Guangdong Key Laboratory of Nasopharyngeal Carcinoma Diagnosis and Therapy, Sun Yat-sen University Cancer Center, Guangzhou, Guangdong, 510060, P. R. China.</w:t>
      </w:r>
    </w:p>
    <w:p w14:paraId="434AA0AB" w14:textId="77777777" w:rsidR="00603938" w:rsidRPr="007822EB" w:rsidRDefault="00603938" w:rsidP="00BD36A1">
      <w:pPr>
        <w:adjustRightInd w:val="0"/>
        <w:snapToGri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14:paraId="210289C7" w14:textId="77777777" w:rsidR="00603938" w:rsidRPr="007822EB" w:rsidRDefault="00C809DF" w:rsidP="00BD36A1">
      <w:pPr>
        <w:adjustRightInd w:val="0"/>
        <w:snapToGri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*</w:t>
      </w:r>
      <w:bookmarkStart w:id="4" w:name="OLE_LINK67"/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Corresponding Author: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 Hong Yao</w:t>
      </w:r>
      <w:bookmarkStart w:id="5" w:name="OLE_LINK25"/>
      <w:bookmarkStart w:id="6" w:name="OLE_LINK26"/>
      <w:bookmarkEnd w:id="4"/>
      <w:r w:rsidRPr="007822EB">
        <w:rPr>
          <w:rFonts w:ascii="Times New Roman" w:hAnsi="Times New Roman"/>
          <w:color w:val="auto"/>
          <w:sz w:val="24"/>
          <w:szCs w:val="24"/>
        </w:rPr>
        <w:t>, Cancer Biotherapy Center&amp; Cancer Research Institute, Yunnan Cancer Hospital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, </w:t>
      </w:r>
      <w:r w:rsidRPr="007822EB">
        <w:rPr>
          <w:rFonts w:ascii="Times New Roman" w:hAnsi="Times New Roman"/>
          <w:color w:val="auto"/>
          <w:sz w:val="24"/>
          <w:szCs w:val="24"/>
        </w:rPr>
        <w:t>The Third Affiliated Hospital of Kunming Medical University, Peking University Cancer Hospital Yunnan,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Kunming, 650106, China, E-mail address: </w:t>
      </w:r>
      <w:hyperlink r:id="rId7" w:history="1">
        <w:r w:rsidRPr="007822EB">
          <w:rPr>
            <w:rStyle w:val="Hyperlink"/>
            <w:rFonts w:ascii="Times New Roman" w:hAnsi="Times New Roman"/>
            <w:color w:val="auto"/>
            <w:sz w:val="24"/>
            <w:szCs w:val="24"/>
          </w:rPr>
          <w:t>yaohong20055@hotmail.com</w:t>
        </w:r>
      </w:hyperlink>
      <w:r w:rsidRPr="007822EB">
        <w:rPr>
          <w:rFonts w:ascii="Times New Roman" w:hAnsi="Times New Roman"/>
          <w:color w:val="auto"/>
          <w:sz w:val="24"/>
          <w:szCs w:val="24"/>
        </w:rPr>
        <w:t xml:space="preserve">; </w:t>
      </w:r>
    </w:p>
    <w:p w14:paraId="796C5FF8" w14:textId="77777777" w:rsidR="00603938" w:rsidRPr="007822EB" w:rsidRDefault="00C809DF" w:rsidP="00BD36A1">
      <w:pPr>
        <w:adjustRightInd w:val="0"/>
        <w:snapToGri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Tao Li, Cancer Biotherapy Center&amp; Cancer Research Institute, Yunnan Cancer Hospital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, </w:t>
      </w:r>
      <w:r w:rsidRPr="007822EB">
        <w:rPr>
          <w:rFonts w:ascii="Times New Roman" w:hAnsi="Times New Roman"/>
          <w:color w:val="auto"/>
          <w:sz w:val="24"/>
          <w:szCs w:val="24"/>
        </w:rPr>
        <w:t>The Third Affiliated Hospital of Kunming Medical University, Peking University Cancer Hospital Yunnan,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Kunming, 650106, China, Kunming, 650106, China, E-mail address: </w:t>
      </w:r>
      <w:hyperlink r:id="rId8" w:history="1">
        <w:r w:rsidRPr="007822EB">
          <w:rPr>
            <w:rStyle w:val="Hyperlink"/>
            <w:rFonts w:ascii="Times New Roman" w:hAnsi="Times New Roman"/>
            <w:color w:val="auto"/>
            <w:sz w:val="24"/>
            <w:szCs w:val="24"/>
          </w:rPr>
          <w:t>litaove@163.com</w:t>
        </w:r>
      </w:hyperlink>
      <w:r w:rsidRPr="007822EB">
        <w:rPr>
          <w:rFonts w:ascii="Times New Roman" w:hAnsi="Times New Roman"/>
          <w:color w:val="auto"/>
          <w:sz w:val="24"/>
          <w:szCs w:val="24"/>
        </w:rPr>
        <w:t>;</w:t>
      </w:r>
    </w:p>
    <w:p w14:paraId="5AA58668" w14:textId="10B8325D" w:rsidR="00603938" w:rsidRPr="007822EB" w:rsidRDefault="00C809DF" w:rsidP="00BD36A1">
      <w:pPr>
        <w:adjustRightInd w:val="0"/>
        <w:snapToGrid w:val="0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 xml:space="preserve"># </w:t>
      </w:r>
      <w:bookmarkEnd w:id="5"/>
      <w:bookmarkEnd w:id="6"/>
      <w:r w:rsidRPr="007822EB">
        <w:rPr>
          <w:rFonts w:ascii="Times New Roman" w:hAnsi="Times New Roman"/>
          <w:color w:val="auto"/>
          <w:sz w:val="24"/>
          <w:szCs w:val="24"/>
        </w:rPr>
        <w:t>Xiaoyuan Hu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,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Chunlei Ge and </w:t>
      </w:r>
      <w:r w:rsidRPr="007822EB">
        <w:rPr>
          <w:rFonts w:ascii="Times New Roman" w:hAnsi="Times New Roman"/>
          <w:color w:val="auto"/>
          <w:sz w:val="24"/>
          <w:szCs w:val="24"/>
        </w:rPr>
        <w:t>Caixiu Huang contributed equally to this manuscript.</w:t>
      </w:r>
    </w:p>
    <w:p w14:paraId="1B221F1F" w14:textId="77777777" w:rsidR="00603938" w:rsidRPr="007822EB" w:rsidRDefault="00C809DF" w:rsidP="00BD36A1">
      <w:pPr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1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 Vector map of pCDH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-CAR.</w:t>
      </w:r>
    </w:p>
    <w:p w14:paraId="0710ABDA" w14:textId="77777777" w:rsidR="00603938" w:rsidRPr="007822EB" w:rsidRDefault="00C809DF" w:rsidP="00BD36A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Vector map of pCDH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-HER2-CAR.</w:t>
      </w:r>
    </w:p>
    <w:p w14:paraId="259D7787" w14:textId="77777777" w:rsidR="00603938" w:rsidRPr="007822EB" w:rsidRDefault="00C809DF" w:rsidP="00BD36A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Vector map of pCDH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-HER2-CXCR5-CAR.</w:t>
      </w:r>
    </w:p>
    <w:p w14:paraId="24FF4BC3" w14:textId="77777777" w:rsidR="00603938" w:rsidRPr="007822EB" w:rsidRDefault="00C809DF" w:rsidP="00BD36A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Vector map of pCDH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-HER2-CCR6-CAR.</w:t>
      </w:r>
    </w:p>
    <w:p w14:paraId="710A49E2" w14:textId="77777777" w:rsidR="00603938" w:rsidRPr="007822EB" w:rsidRDefault="00C809DF" w:rsidP="00BD36A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Vector map of pCDH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-HER2-CXCR5-CCR6-CAR.</w:t>
      </w:r>
    </w:p>
    <w:p w14:paraId="6736CD39" w14:textId="1BCDF687" w:rsidR="00603938" w:rsidRPr="007822EB" w:rsidRDefault="00603938" w:rsidP="00BD36A1">
      <w:pPr>
        <w:spacing w:line="480" w:lineRule="auto"/>
        <w:rPr>
          <w:color w:val="auto"/>
          <w:sz w:val="24"/>
          <w:szCs w:val="24"/>
        </w:rPr>
      </w:pPr>
    </w:p>
    <w:p w14:paraId="3C6C00EA" w14:textId="77777777" w:rsidR="00603938" w:rsidRPr="007822EB" w:rsidRDefault="00C809DF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7" w:name="OLE_LINK1"/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2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. Expression of chemokines in lung adenocarcinoma (LUAD). </w:t>
      </w:r>
    </w:p>
    <w:bookmarkEnd w:id="7"/>
    <w:p w14:paraId="166BD87E" w14:textId="77777777" w:rsidR="00603938" w:rsidRPr="007822EB" w:rsidRDefault="00C809DF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 xml:space="preserve">A. Schematic representation of chemokine and their receptor binding. </w:t>
      </w:r>
    </w:p>
    <w:p w14:paraId="425D1830" w14:textId="77777777" w:rsidR="00603938" w:rsidRPr="007822EB" w:rsidRDefault="00C809DF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B. The expression of CCL25, CXCL13, CXCL16 and CXCL12 in patients with LUAD using the online tool of GEPIA.</w:t>
      </w:r>
    </w:p>
    <w:p w14:paraId="0875CF0B" w14:textId="77777777" w:rsidR="00603938" w:rsidRPr="007822EB" w:rsidRDefault="00C809DF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 w:hint="eastAsia"/>
          <w:color w:val="auto"/>
          <w:sz w:val="24"/>
          <w:szCs w:val="24"/>
        </w:rPr>
        <w:t>C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．</w:t>
      </w:r>
      <w:r w:rsidRPr="007822EB">
        <w:rPr>
          <w:rFonts w:ascii="Times New Roman" w:hAnsi="Times New Roman"/>
          <w:color w:val="auto"/>
          <w:sz w:val="24"/>
          <w:szCs w:val="24"/>
        </w:rPr>
        <w:t>Kaplan-Meier survival analysis for CXCL13 and CCL20 in LUAD tumors, performed using the GEPIA tool.</w:t>
      </w:r>
    </w:p>
    <w:p w14:paraId="2A94982A" w14:textId="4777519D" w:rsidR="00603938" w:rsidRPr="007822EB" w:rsidRDefault="00603938" w:rsidP="00BD36A1">
      <w:pPr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</w:p>
    <w:p w14:paraId="219E3B75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3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 HER2 and Chemokine CXCL13, CCL20 expression profile in LUAD tumors.</w:t>
      </w:r>
    </w:p>
    <w:p w14:paraId="4E5BB3D2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The mRNA expression differences of HER2, CXCL13 and CCL20 in carcinoma and adjacent tissues in six LUAD tumor samples was detected by qRT-PCR.</w:t>
      </w:r>
    </w:p>
    <w:p w14:paraId="55C2EA0C" w14:textId="4782D332" w:rsidR="00603938" w:rsidRPr="007822EB" w:rsidRDefault="00603938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14:paraId="3199A26E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4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 HER2 and Chemokine CXCL13, CCL20 expression profile in LUAD cell lines.</w:t>
      </w:r>
    </w:p>
    <w:p w14:paraId="6DF92828" w14:textId="77777777" w:rsidR="00603938" w:rsidRPr="007822EB" w:rsidRDefault="00C809DF" w:rsidP="00BD36A1">
      <w:pPr>
        <w:numPr>
          <w:ilvl w:val="0"/>
          <w:numId w:val="2"/>
        </w:num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The relative expression levels of HER2, CXCL13 and CCL20 proteins in 6 LUAD cell lines and 1 normal bronchopulmonary epithelial cell line BEAS-2B.</w:t>
      </w:r>
    </w:p>
    <w:p w14:paraId="0A866A57" w14:textId="77777777" w:rsidR="00603938" w:rsidRPr="007822EB" w:rsidRDefault="00C809DF" w:rsidP="00BD36A1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B.The expression levels of CXCL13 and CCL20 in the </w:t>
      </w:r>
      <w:r w:rsidRPr="007822EB">
        <w:rPr>
          <w:rFonts w:ascii="Times New Roman" w:hAnsi="Times New Roman"/>
          <w:color w:val="auto"/>
          <w:sz w:val="24"/>
          <w:szCs w:val="24"/>
        </w:rPr>
        <w:t>six LUAD cell lines and one normal bronchopulmonary epithelial cell line BEAS-2B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 cell culture supernatant were detected by ELISA.</w:t>
      </w:r>
    </w:p>
    <w:p w14:paraId="61AA3CFB" w14:textId="77777777" w:rsidR="00603938" w:rsidRPr="007822EB" w:rsidRDefault="00C809DF" w:rsidP="00BD36A1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C. </w:t>
      </w:r>
      <w:r w:rsidRPr="007822EB">
        <w:rPr>
          <w:rFonts w:ascii="Times New Roman" w:hAnsi="Times New Roman"/>
          <w:color w:val="auto"/>
          <w:sz w:val="24"/>
          <w:szCs w:val="24"/>
        </w:rPr>
        <w:t>The mRNA expression of HER2, CXCL13, and CCL20 in six LUAD cell lines and one normal bronchopulmonary epithelial cell line BEAS-2B was detected by qRT-PCR.</w:t>
      </w:r>
    </w:p>
    <w:p w14:paraId="5AF25DEC" w14:textId="77777777" w:rsidR="00603938" w:rsidRPr="007822EB" w:rsidRDefault="00C809DF" w:rsidP="00BD36A1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D. </w:t>
      </w:r>
      <w:r w:rsidRPr="007822EB">
        <w:rPr>
          <w:rFonts w:ascii="Times New Roman" w:hAnsi="Times New Roman"/>
          <w:color w:val="auto"/>
          <w:sz w:val="24"/>
          <w:szCs w:val="24"/>
        </w:rPr>
        <w:t>The expression of HER2 on the surface of HCC827 and BEAS-2B cells was detected by flow cytometry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.</w:t>
      </w:r>
    </w:p>
    <w:p w14:paraId="1F0A006D" w14:textId="77777777" w:rsidR="00603938" w:rsidRPr="007822EB" w:rsidRDefault="00C809DF" w:rsidP="00BD36A1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 w:hint="eastAsia"/>
          <w:color w:val="auto"/>
          <w:sz w:val="24"/>
          <w:szCs w:val="24"/>
        </w:rPr>
        <w:t>E. The expression levels of HER2 protein in HER2-CAR-T cells before and after sorting were detected by flow cytometry.</w:t>
      </w:r>
    </w:p>
    <w:p w14:paraId="073BB384" w14:textId="00ECF2DE" w:rsidR="00603938" w:rsidRPr="007822EB" w:rsidRDefault="00603938" w:rsidP="00BD36A1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/>
          <w:color w:val="auto"/>
          <w:sz w:val="24"/>
          <w:szCs w:val="24"/>
        </w:rPr>
      </w:pPr>
    </w:p>
    <w:p w14:paraId="18627612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5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bookmarkStart w:id="8" w:name="OLE_LINK4"/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The representative flow cytometry gating strategies and validation of Figure 2C</w:t>
      </w:r>
    </w:p>
    <w:p w14:paraId="14583CF9" w14:textId="77777777" w:rsidR="00603938" w:rsidRPr="007822EB" w:rsidRDefault="00C809DF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bookmarkStart w:id="9" w:name="OLE_LINK5"/>
      <w:bookmarkEnd w:id="8"/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A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 FSC-A vs. SSC-A (debris exclusion) → Live HER2-CXCR5-CCR6-CAR-T cells.</w:t>
      </w:r>
    </w:p>
    <w:p w14:paraId="1827EB49" w14:textId="77777777" w:rsidR="00603938" w:rsidRPr="007822EB" w:rsidRDefault="00C809DF" w:rsidP="00BD36A1">
      <w:pPr>
        <w:spacing w:line="480" w:lineRule="auto"/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</w:pP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B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 xml:space="preserve">. 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CD69 expression histograms for ISO</w:t>
      </w:r>
      <w:r w:rsidRPr="007822EB">
        <w:rPr>
          <w:rFonts w:ascii="Microsoft YaHei" w:eastAsia="Microsoft YaHei" w:hAnsi="Microsoft YaHei" w:cs="Microsoft YaHei" w:hint="eastAsia"/>
          <w:color w:val="auto"/>
          <w:kern w:val="2"/>
          <w:sz w:val="24"/>
          <w:szCs w:val="24"/>
          <w:shd w:val="clear" w:color="auto" w:fill="FFFFFF"/>
          <w:lang w:bidi="ar"/>
        </w:rPr>
        <w:t xml:space="preserve">, 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control</w:t>
      </w:r>
      <w:r w:rsidRPr="007822EB">
        <w:rPr>
          <w:rFonts w:ascii="Times New Roman" w:eastAsia="Microsoft YaHe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, 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Incubate with </w:t>
      </w:r>
      <w:bookmarkStart w:id="10" w:name="OLE_LINK3"/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1 </w:t>
      </w:r>
      <w:r w:rsidRPr="007822EB">
        <w:rPr>
          <w:rFonts w:ascii="Times New Roman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×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 10</w:t>
      </w:r>
      <w:r w:rsidRPr="007822EB">
        <w:rPr>
          <w:rFonts w:ascii="Times New Roman" w:hAnsi="Times New Roman"/>
          <w:color w:val="auto"/>
          <w:kern w:val="2"/>
          <w:sz w:val="24"/>
          <w:szCs w:val="24"/>
          <w:shd w:val="clear" w:color="auto" w:fill="FFFFFF"/>
          <w:vertAlign w:val="superscript"/>
          <w:lang w:bidi="ar"/>
        </w:rPr>
        <w:t>3</w:t>
      </w:r>
      <w:bookmarkEnd w:id="10"/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 target cells.</w:t>
      </w:r>
    </w:p>
    <w:p w14:paraId="3A503C9E" w14:textId="1D2DEFFD" w:rsidR="00603938" w:rsidRPr="007822EB" w:rsidRDefault="00603938" w:rsidP="00BD36A1">
      <w:pPr>
        <w:spacing w:line="480" w:lineRule="auto"/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</w:pPr>
    </w:p>
    <w:p w14:paraId="33325D47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6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 In vivo safety assessment of HER2-CXCR5-CCR6-CAR-T cells</w:t>
      </w:r>
    </w:p>
    <w:p w14:paraId="2E314B81" w14:textId="77777777" w:rsidR="00603938" w:rsidRPr="007822EB" w:rsidRDefault="00C809DF" w:rsidP="00BD36A1">
      <w:pPr>
        <w:spacing w:line="480" w:lineRule="auto"/>
        <w:jc w:val="left"/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</w:pP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A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 HE staining of heart and liver of NSG mice from different CAR-T cell treatment groups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</w:p>
    <w:p w14:paraId="342A5E1E" w14:textId="77777777" w:rsidR="00603938" w:rsidRPr="007822EB" w:rsidRDefault="00C809DF" w:rsidP="00BD36A1">
      <w:pPr>
        <w:spacing w:line="480" w:lineRule="auto"/>
        <w:jc w:val="left"/>
        <w:rPr>
          <w:rFonts w:ascii="Times New Roman" w:eastAsiaTheme="minorEastAsia" w:hAnsi="Times New Roman"/>
          <w:color w:val="auto"/>
          <w:sz w:val="24"/>
          <w:szCs w:val="24"/>
          <w:shd w:val="clear" w:color="auto" w:fill="FFFFFF"/>
        </w:rPr>
      </w:pP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B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 xml:space="preserve">. 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Body weight changes of NSG mice in different CAR-T cell treatment groups were detected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</w:p>
    <w:bookmarkEnd w:id="9"/>
    <w:p w14:paraId="58697EF6" w14:textId="77777777" w:rsidR="00603938" w:rsidRPr="007822EB" w:rsidRDefault="00603938" w:rsidP="00BD36A1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/>
          <w:color w:val="auto"/>
          <w:sz w:val="24"/>
          <w:szCs w:val="24"/>
        </w:rPr>
      </w:pPr>
    </w:p>
    <w:p w14:paraId="623889F1" w14:textId="065C7F60" w:rsidR="00603938" w:rsidRPr="007822EB" w:rsidRDefault="00603938" w:rsidP="00BD36A1">
      <w:pPr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</w:p>
    <w:p w14:paraId="2E10D5F1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bookmarkStart w:id="11" w:name="OLE_LINK2"/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7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. CXCR5 and CCR6 enhanced proliferation and migration and infiltration to tumors of HER2-CAR-T cells </w:t>
      </w:r>
      <w:r w:rsidRPr="007822EB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>in vivo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</w:t>
      </w:r>
    </w:p>
    <w:p w14:paraId="2AC1DEB3" w14:textId="7363377B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A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-B</w:t>
      </w:r>
      <w:r w:rsidRPr="007822EB">
        <w:rPr>
          <w:rFonts w:ascii="Times New Roman" w:hAnsi="Times New Roman"/>
          <w:color w:val="auto"/>
          <w:sz w:val="24"/>
          <w:szCs w:val="24"/>
        </w:rPr>
        <w:t>. CD3+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 xml:space="preserve"> CAR-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T cells percentage in peripheral blood lymphocytes was detected by flow cytometry on day 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21</w:t>
      </w:r>
      <w:r w:rsidRPr="007822EB">
        <w:rPr>
          <w:rFonts w:ascii="Times New Roman" w:hAnsi="Times New Roman"/>
          <w:color w:val="auto"/>
          <w:sz w:val="24"/>
          <w:szCs w:val="24"/>
        </w:rPr>
        <w:t xml:space="preserve"> and day </w:t>
      </w:r>
      <w:r w:rsidRPr="007822EB">
        <w:rPr>
          <w:rFonts w:ascii="Times New Roman" w:hAnsi="Times New Roman" w:hint="eastAsia"/>
          <w:color w:val="auto"/>
          <w:sz w:val="24"/>
          <w:szCs w:val="24"/>
        </w:rPr>
        <w:t>42</w:t>
      </w:r>
      <w:r w:rsidRPr="007822EB">
        <w:rPr>
          <w:rFonts w:ascii="Times New Roman" w:hAnsi="Times New Roman"/>
          <w:color w:val="auto"/>
          <w:sz w:val="24"/>
          <w:szCs w:val="24"/>
        </w:rPr>
        <w:t>.</w:t>
      </w:r>
      <w:bookmarkEnd w:id="11"/>
    </w:p>
    <w:p w14:paraId="6A89392A" w14:textId="258F4946" w:rsidR="00603938" w:rsidRPr="007822EB" w:rsidRDefault="00603938" w:rsidP="00BD36A1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</w:p>
    <w:p w14:paraId="2D62ECAE" w14:textId="77777777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8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 The representative flow cytometry gating strategies and validation of Figure 6D-E</w:t>
      </w:r>
    </w:p>
    <w:p w14:paraId="471EA2AE" w14:textId="77777777" w:rsidR="00603938" w:rsidRPr="007822EB" w:rsidRDefault="00C809DF" w:rsidP="00BD36A1">
      <w:pPr>
        <w:spacing w:line="480" w:lineRule="auto"/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r w:rsidRPr="007822EB">
        <w:rPr>
          <w:rFonts w:ascii="Times New Roman" w:hAnsi="Times New Roman"/>
          <w:color w:val="auto"/>
          <w:sz w:val="24"/>
          <w:szCs w:val="24"/>
        </w:rPr>
        <w:t>A.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 FSC-A vs. SSC-A (debris exclusion) →Single cell</w:t>
      </w:r>
      <w:r w:rsidRPr="007822EB">
        <w:rPr>
          <w:rFonts w:asciiTheme="minorEastAsia" w:eastAsiaTheme="minorEastAsia" w:hAnsiTheme="minorEastAsia" w:hint="eastAsia"/>
          <w:color w:val="auto"/>
          <w:kern w:val="2"/>
          <w:sz w:val="24"/>
          <w:szCs w:val="24"/>
          <w:shd w:val="clear" w:color="auto" w:fill="FFFFFF"/>
          <w:lang w:bidi="ar"/>
        </w:rPr>
        <w:t>s</w:t>
      </w: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.</w:t>
      </w:r>
    </w:p>
    <w:p w14:paraId="7D53D462" w14:textId="77777777" w:rsidR="00603938" w:rsidRPr="007822EB" w:rsidRDefault="00C809DF" w:rsidP="00BD36A1">
      <w:pPr>
        <w:spacing w:line="480" w:lineRule="auto"/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</w:pPr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B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 xml:space="preserve">. </w:t>
      </w:r>
      <w:bookmarkStart w:id="12" w:name="OLE_LINK6"/>
      <w:r w:rsidRPr="007822EB">
        <w:rPr>
          <w:rFonts w:ascii="Times New Roman" w:eastAsia="Segoe UI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The proportion of CD3+ T cells in single cells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</w:p>
    <w:p w14:paraId="1407B861" w14:textId="77777777" w:rsidR="00603938" w:rsidRPr="007822EB" w:rsidRDefault="00C809DF" w:rsidP="00BD36A1">
      <w:pPr>
        <w:spacing w:line="480" w:lineRule="auto"/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</w:pP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 xml:space="preserve">C. </w:t>
      </w:r>
      <w:r w:rsidRPr="007822EB"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The proportion of CAR-T cells 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in</w:t>
      </w:r>
      <w:r w:rsidRPr="007822EB"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  <w:t xml:space="preserve"> CD3+ T cells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</w:p>
    <w:p w14:paraId="07390F9F" w14:textId="77777777" w:rsidR="00603938" w:rsidRPr="007822EB" w:rsidRDefault="00C809DF" w:rsidP="00BD36A1">
      <w:pPr>
        <w:spacing w:line="480" w:lineRule="auto"/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</w:pP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 xml:space="preserve">D. </w:t>
      </w:r>
      <w:r w:rsidRPr="007822EB">
        <w:rPr>
          <w:rFonts w:ascii="Times New Roman" w:eastAsiaTheme="minorEastAsia" w:hAnsi="Times New Roman"/>
          <w:color w:val="auto"/>
          <w:kern w:val="2"/>
          <w:sz w:val="24"/>
          <w:szCs w:val="24"/>
          <w:shd w:val="clear" w:color="auto" w:fill="FFFFFF"/>
          <w:lang w:bidi="ar"/>
        </w:rPr>
        <w:t>The proportion of CD4 and CD8+ T cells in CAR-T cells</w:t>
      </w:r>
      <w:r w:rsidRPr="007822EB">
        <w:rPr>
          <w:rFonts w:ascii="Times New Roman" w:eastAsiaTheme="minorEastAsia" w:hAnsi="Times New Roman" w:hint="eastAsia"/>
          <w:color w:val="auto"/>
          <w:kern w:val="2"/>
          <w:sz w:val="24"/>
          <w:szCs w:val="24"/>
          <w:shd w:val="clear" w:color="auto" w:fill="FFFFFF"/>
          <w:lang w:bidi="ar"/>
        </w:rPr>
        <w:t>.</w:t>
      </w:r>
    </w:p>
    <w:bookmarkEnd w:id="12"/>
    <w:p w14:paraId="59094D63" w14:textId="04FAD7E4" w:rsidR="00603938" w:rsidRPr="007822EB" w:rsidRDefault="00603938" w:rsidP="00BD36A1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6CAB39E" w14:textId="21CAB25E" w:rsidR="00603938" w:rsidRPr="007822EB" w:rsidRDefault="00C809DF" w:rsidP="00BD36A1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9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. Tumor tissues w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ere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 xml:space="preserve"> fixed with formalin, embedded in paraffin, and used for IHC to detect the infiltration of CD4+ </w:t>
      </w:r>
      <w:r w:rsidRPr="007822EB">
        <w:rPr>
          <w:rFonts w:ascii="Times New Roman" w:hAnsi="Times New Roman" w:hint="eastAsia"/>
          <w:b/>
          <w:bCs/>
          <w:color w:val="auto"/>
          <w:sz w:val="24"/>
          <w:szCs w:val="24"/>
        </w:rPr>
        <w:t>CAR-</w:t>
      </w:r>
      <w:r w:rsidRPr="007822EB">
        <w:rPr>
          <w:rFonts w:ascii="Times New Roman" w:hAnsi="Times New Roman"/>
          <w:b/>
          <w:bCs/>
          <w:color w:val="auto"/>
          <w:sz w:val="24"/>
          <w:szCs w:val="24"/>
        </w:rPr>
        <w:t>T cells.</w:t>
      </w:r>
    </w:p>
    <w:sectPr w:rsidR="00603938" w:rsidRPr="007822EB" w:rsidSect="00782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E1C410" w14:textId="77777777" w:rsidR="00B055A6" w:rsidRDefault="00B055A6" w:rsidP="005313B0">
      <w:r>
        <w:separator/>
      </w:r>
    </w:p>
  </w:endnote>
  <w:endnote w:type="continuationSeparator" w:id="0">
    <w:p w14:paraId="30FA318F" w14:textId="77777777" w:rsidR="00B055A6" w:rsidRDefault="00B055A6" w:rsidP="00531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A5451" w14:textId="77777777" w:rsidR="00B055A6" w:rsidRDefault="00B055A6" w:rsidP="005313B0">
      <w:r>
        <w:separator/>
      </w:r>
    </w:p>
  </w:footnote>
  <w:footnote w:type="continuationSeparator" w:id="0">
    <w:p w14:paraId="1FEF99C7" w14:textId="77777777" w:rsidR="00B055A6" w:rsidRDefault="00B055A6" w:rsidP="00531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D19E41C"/>
    <w:multiLevelType w:val="singleLevel"/>
    <w:tmpl w:val="9D19E41C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61914BA1"/>
    <w:multiLevelType w:val="multilevel"/>
    <w:tmpl w:val="61914BA1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3B7"/>
    <w:rsid w:val="0005017A"/>
    <w:rsid w:val="00075976"/>
    <w:rsid w:val="00194797"/>
    <w:rsid w:val="001F327D"/>
    <w:rsid w:val="00222974"/>
    <w:rsid w:val="00231AB5"/>
    <w:rsid w:val="00291DFF"/>
    <w:rsid w:val="002B2A4E"/>
    <w:rsid w:val="002C7B90"/>
    <w:rsid w:val="002F512D"/>
    <w:rsid w:val="003030BA"/>
    <w:rsid w:val="003C6793"/>
    <w:rsid w:val="00417B87"/>
    <w:rsid w:val="004412C8"/>
    <w:rsid w:val="00470BBD"/>
    <w:rsid w:val="004F1DA6"/>
    <w:rsid w:val="005313B0"/>
    <w:rsid w:val="00603938"/>
    <w:rsid w:val="006119B0"/>
    <w:rsid w:val="00611A3B"/>
    <w:rsid w:val="00643D59"/>
    <w:rsid w:val="006C4E98"/>
    <w:rsid w:val="00776667"/>
    <w:rsid w:val="007822EB"/>
    <w:rsid w:val="007B21CD"/>
    <w:rsid w:val="007C6F7F"/>
    <w:rsid w:val="007E1D3C"/>
    <w:rsid w:val="008143C2"/>
    <w:rsid w:val="0083752E"/>
    <w:rsid w:val="00925301"/>
    <w:rsid w:val="009361A7"/>
    <w:rsid w:val="00936358"/>
    <w:rsid w:val="00953CD0"/>
    <w:rsid w:val="009573B7"/>
    <w:rsid w:val="00987B7A"/>
    <w:rsid w:val="00A0745C"/>
    <w:rsid w:val="00A13FB2"/>
    <w:rsid w:val="00A141B4"/>
    <w:rsid w:val="00AB2B87"/>
    <w:rsid w:val="00B055A6"/>
    <w:rsid w:val="00B15C8B"/>
    <w:rsid w:val="00B80A14"/>
    <w:rsid w:val="00B93206"/>
    <w:rsid w:val="00BB471A"/>
    <w:rsid w:val="00BC4407"/>
    <w:rsid w:val="00BD36A1"/>
    <w:rsid w:val="00BE1B50"/>
    <w:rsid w:val="00C23111"/>
    <w:rsid w:val="00C809DF"/>
    <w:rsid w:val="00D20765"/>
    <w:rsid w:val="00D242A2"/>
    <w:rsid w:val="00D53490"/>
    <w:rsid w:val="00D90F69"/>
    <w:rsid w:val="00DA68FC"/>
    <w:rsid w:val="00DC4F1A"/>
    <w:rsid w:val="00EB0EFE"/>
    <w:rsid w:val="00EC40E7"/>
    <w:rsid w:val="00EE4661"/>
    <w:rsid w:val="00F66038"/>
    <w:rsid w:val="00F661C9"/>
    <w:rsid w:val="00FC1ABD"/>
    <w:rsid w:val="00FF2BA2"/>
    <w:rsid w:val="043F483B"/>
    <w:rsid w:val="09DF1A0C"/>
    <w:rsid w:val="1F0D1CD7"/>
    <w:rsid w:val="2DF17DD2"/>
    <w:rsid w:val="33864767"/>
    <w:rsid w:val="3A3664E0"/>
    <w:rsid w:val="4D191198"/>
    <w:rsid w:val="5EDA3A30"/>
    <w:rsid w:val="6F2A7B95"/>
    <w:rsid w:val="7B73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119957"/>
  <w14:defaultImageDpi w14:val="32767"/>
  <w15:docId w15:val="{3231F9C4-EEA8-4CE6-BC5C-76D85FF1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jc w:val="both"/>
    </w:pPr>
    <w:rPr>
      <w:rFonts w:ascii="Calibri" w:hAnsi="Calibri"/>
      <w:color w:val="00000A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taove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ohong20055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6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涛 李</dc:creator>
  <cp:lastModifiedBy>Revathi   Thangaraj</cp:lastModifiedBy>
  <cp:revision>3</cp:revision>
  <dcterms:created xsi:type="dcterms:W3CDTF">2025-06-26T09:19:00Z</dcterms:created>
  <dcterms:modified xsi:type="dcterms:W3CDTF">2025-07-1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3ODM4Mjg1YWQ1MDMwZjM4NjNkZTI5MDhmZGVmOTciLCJ1c2VySWQiOiIzMzAxNTQzMD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25F8FAE583D4A98A3CD6AB46B208942_12</vt:lpwstr>
  </property>
</Properties>
</file>